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acagaagtagcattcgagattgttgaagaaattgactctacaatattagataaagtaatgtcagtccatttagaaatgtatgatgggcaatatcatacaagcgaattattaggtattgctttatcagatggagaaaagggttattttgctcctgctgatatagcttttcaatcgaaggatttttgttcttggttagaaaatgctacgaataaaaagtatttagcagactccaaagcaacacaagcagtgagtagaaaacataatgtgaatgtacatggagtggaattcgaccttcttttagcagcgtatatagtaaatcctgctatctcttcagaggatgttgctgctattgctaaagaatttggatattttaacttgctgacaaacgatagtgtttatgggaaaggtgccaaaaaaaccgcacctgaaatcgagaaaattgcagaacatgccgtaagaaaagcaagggctatttgggacttgaaagaaaagttagaagtaaaactggaagaaaatgaacaatatgcgttgtataaagaaatagagctaccgcttgcatctatccttggtacgatggaatcagatggggtgctggtggataaacaaattcttgtagaaatgggtcatgagcttaatattaagttacgagcgattgaacaagacatttatgcgttagctggtgaaacgtttaatattaattcacctaaacaattaggtgtaatactatttgaaaaaattggtcttacccctattaaaaagacaaaaacgggctattcaactgcagcagatgttttggaaaaactagcaagtgaacatgaaataatagagcaaattttactatatcgtcaattaggtaaactcaattccacatatatcgaaggattattaaaagagattcatgaagatgatgggaagatccatacccgatatcaacaagccctaacttcaactgggcgtttgagttcgatcaatccaaaccttcaaaatataccagttcgtttagaagaaggtagaaaaatacgtaaagcctttgttccttcacaaccgggatgggtaatgtttgcggcggattactctcaaattgaattgcgtgttcttgcccatatgtctgaggatgaaaacctggtagaagcttttaataatgatctggatattcatactaaaacggctatggatgtattccatgtggagcaggaagcagtaacgtccgatatgcgccgtgctgctaaggcagttaactttgggattgtgtatggtattagtgattatggtttatcacaaaacctagatattactagaaaagaagcggcgacatttatcgagaattatttaaatagcttcccaggtgtaaaaggatatatggatgatatcgttcaagatgcgaaacaaacaggctacgttacaacaattttgaatagacgaagatatttgcctgaaataacaagttctaactttaatctccgcagttttgcagaacgtactgctatgaatacaccaattcaagggagtgcagccgatattattaaaaaagcaatgatcgatatggcggaaagattaatatcagaaaatatgcagaccaaaatgctactacaagtacatgatgaattaatttttgaggctccaccagaggaaattgcaatgctagaaaaaatagtgccagaggtgatggaaaacgctattaaactgattgtacctttgaaagtggattatgcctttggttcatcttggtatgacacgaagt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8T09:05:00Z</dcterms:created>
  <dc:creator>Information Services</dc:creator>
  <dc:description/>
  <cp:keywords/>
  <dc:language>en-US</dc:language>
  <cp:lastModifiedBy>Information Services</cp:lastModifiedBy>
  <dcterms:modified xsi:type="dcterms:W3CDTF">2019-02-08T09:05:00Z</dcterms:modified>
  <cp:revision>2</cp:revision>
  <dc:subject/>
  <dc:title/>
</cp:coreProperties>
</file>